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6FC" w:rsidRPr="004E4CDA" w:rsidRDefault="008D36FC" w:rsidP="008D36FC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540187"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10</w:t>
      </w:r>
      <w:r w:rsidRPr="00D4579B">
        <w:rPr>
          <w:rFonts w:ascii="Times New Roman" w:hAnsi="Times New Roman" w:cs="Times New Roman"/>
          <w:b/>
          <w:lang w:val="en-US"/>
        </w:rPr>
        <w:t xml:space="preserve">. </w:t>
      </w:r>
      <w:proofErr w:type="gramStart"/>
      <w:r w:rsidRPr="00D4579B">
        <w:rPr>
          <w:rFonts w:ascii="Times New Roman" w:hAnsi="Times New Roman" w:cs="Times New Roman"/>
          <w:lang w:val="en-US"/>
        </w:rPr>
        <w:t>Sensitivity and Specificity of</w:t>
      </w:r>
      <w:r>
        <w:rPr>
          <w:rFonts w:ascii="Times New Roman" w:hAnsi="Times New Roman" w:cs="Times New Roman"/>
          <w:lang w:val="en-US"/>
        </w:rPr>
        <w:t xml:space="preserve"> the NCS </w:t>
      </w:r>
      <w:r w:rsidRPr="00D4579B">
        <w:rPr>
          <w:rFonts w:ascii="Times New Roman" w:hAnsi="Times New Roman" w:cs="Times New Roman"/>
          <w:lang w:val="en-US"/>
        </w:rPr>
        <w:t>in relation to the reference stand</w:t>
      </w:r>
      <w:r>
        <w:rPr>
          <w:rFonts w:ascii="Times New Roman" w:hAnsi="Times New Roman" w:cs="Times New Roman"/>
          <w:lang w:val="en-US"/>
        </w:rPr>
        <w:t>ard.</w:t>
      </w:r>
      <w:proofErr w:type="gramEnd"/>
    </w:p>
    <w:tbl>
      <w:tblPr>
        <w:tblW w:w="8897" w:type="dxa"/>
        <w:tblInd w:w="98" w:type="dxa"/>
        <w:tblLook w:val="04A0" w:firstRow="1" w:lastRow="0" w:firstColumn="1" w:lastColumn="0" w:noHBand="0" w:noVBand="1"/>
      </w:tblPr>
      <w:tblGrid>
        <w:gridCol w:w="3540"/>
        <w:gridCol w:w="569"/>
        <w:gridCol w:w="1108"/>
        <w:gridCol w:w="594"/>
        <w:gridCol w:w="1109"/>
        <w:gridCol w:w="830"/>
        <w:gridCol w:w="1147"/>
      </w:tblGrid>
      <w:tr w:rsidR="008D36FC" w:rsidRPr="00D4579B" w:rsidTr="00621921">
        <w:trPr>
          <w:trHeight w:val="403"/>
        </w:trPr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36FC" w:rsidRPr="00D4579B" w:rsidRDefault="008D36FC" w:rsidP="0062192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 </w:t>
            </w:r>
          </w:p>
        </w:tc>
        <w:tc>
          <w:tcPr>
            <w:tcW w:w="33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36FC" w:rsidRPr="00D4579B" w:rsidRDefault="008D36FC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>Surgical treatment</w:t>
            </w:r>
          </w:p>
        </w:tc>
        <w:tc>
          <w:tcPr>
            <w:tcW w:w="197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D36FC" w:rsidRPr="00D4579B" w:rsidRDefault="008D36FC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>Total</w:t>
            </w:r>
          </w:p>
        </w:tc>
      </w:tr>
      <w:tr w:rsidR="008D36FC" w:rsidRPr="00893312" w:rsidTr="00621921">
        <w:trPr>
          <w:trHeight w:val="40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36FC" w:rsidRPr="00D4579B" w:rsidRDefault="008D36FC" w:rsidP="0062192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                </w:t>
            </w:r>
          </w:p>
        </w:tc>
        <w:tc>
          <w:tcPr>
            <w:tcW w:w="1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D36FC" w:rsidRPr="00D4579B" w:rsidRDefault="008D36FC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>Remission of paresthesia (Presence)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D36FC" w:rsidRPr="00D4579B" w:rsidRDefault="008D36FC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No remission </w:t>
            </w:r>
          </w:p>
          <w:p w:rsidR="008D36FC" w:rsidRPr="00D4579B" w:rsidRDefault="008D36FC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of paresthesia</w:t>
            </w:r>
          </w:p>
          <w:p w:rsidR="008D36FC" w:rsidRPr="00D4579B" w:rsidRDefault="008D36FC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(Absence)</w:t>
            </w:r>
          </w:p>
        </w:tc>
        <w:tc>
          <w:tcPr>
            <w:tcW w:w="197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6FC" w:rsidRPr="00D4579B" w:rsidRDefault="008D36FC" w:rsidP="0062192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8D36FC" w:rsidRPr="00D4579B" w:rsidTr="006A6F4D">
        <w:trPr>
          <w:trHeight w:val="403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36FC" w:rsidRPr="00D4579B" w:rsidRDefault="008D36FC" w:rsidP="0062192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36FC" w:rsidRPr="00D4579B" w:rsidRDefault="008D36FC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>N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36FC" w:rsidRPr="00D4579B" w:rsidRDefault="008D36FC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>%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36FC" w:rsidRPr="00D4579B" w:rsidRDefault="008D36FC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>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36FC" w:rsidRPr="00D4579B" w:rsidRDefault="008D36FC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>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36FC" w:rsidRPr="00D4579B" w:rsidRDefault="008D36FC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>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36FC" w:rsidRPr="00D4579B" w:rsidRDefault="008D36FC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>%</w:t>
            </w:r>
          </w:p>
        </w:tc>
      </w:tr>
      <w:tr w:rsidR="008D36FC" w:rsidRPr="00D4579B" w:rsidTr="006A6F4D">
        <w:trPr>
          <w:trHeight w:val="40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36FC" w:rsidRPr="00D4579B" w:rsidRDefault="008D36FC" w:rsidP="0062192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                     </w:t>
            </w:r>
            <w:r w:rsidR="0089331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NC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36FC" w:rsidRPr="00D4579B" w:rsidRDefault="008D36FC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>1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36FC" w:rsidRPr="00D4579B" w:rsidRDefault="008D36FC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>100.0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36FC" w:rsidRPr="00D4579B" w:rsidRDefault="008D36FC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>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36FC" w:rsidRPr="00D4579B" w:rsidRDefault="008D36FC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>100.0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36FC" w:rsidRPr="00D4579B" w:rsidRDefault="008D36FC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>11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36FC" w:rsidRPr="00D4579B" w:rsidRDefault="008D36FC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>100.0%</w:t>
            </w:r>
          </w:p>
        </w:tc>
      </w:tr>
      <w:tr w:rsidR="008D36FC" w:rsidRPr="00D4579B" w:rsidTr="006A6F4D">
        <w:trPr>
          <w:trHeight w:val="40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36FC" w:rsidRPr="00B779B2" w:rsidRDefault="00B779B2" w:rsidP="00621921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79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V</w:t>
            </w:r>
            <w:r w:rsidR="008917F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lt; 50 m/s and</w:t>
            </w:r>
            <w:r w:rsidR="008D36FC" w:rsidRPr="00B779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8933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ML</w:t>
            </w:r>
            <w:r w:rsidR="00893312" w:rsidRPr="00B779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≥ 4,2 ms        </w:t>
            </w:r>
          </w:p>
          <w:p w:rsidR="008D36FC" w:rsidRPr="00B779B2" w:rsidRDefault="008D36FC" w:rsidP="00621921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79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</w:t>
            </w:r>
            <w:r w:rsidR="008933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            </w:t>
            </w:r>
            <w:r w:rsidRPr="00B779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Presence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6FC" w:rsidRPr="00D4579B" w:rsidRDefault="008D36FC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36FC" w:rsidRPr="00D4579B" w:rsidRDefault="008D36FC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/>
                <w:color w:val="000000"/>
              </w:rPr>
              <w:t>92.3%</w:t>
            </w:r>
            <w:r w:rsidRPr="00E27526">
              <w:rPr>
                <w:rFonts w:ascii="Times New Roman" w:eastAsia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36FC" w:rsidRPr="00D4579B" w:rsidRDefault="008D36FC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36FC" w:rsidRPr="00D4579B" w:rsidRDefault="008D36FC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color w:val="000000"/>
              </w:rPr>
              <w:t>9.1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36FC" w:rsidRPr="00D4579B" w:rsidRDefault="008D36FC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36FC" w:rsidRPr="00D4579B" w:rsidRDefault="008D36FC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color w:val="000000"/>
              </w:rPr>
              <w:t>84.3%</w:t>
            </w:r>
          </w:p>
        </w:tc>
      </w:tr>
      <w:tr w:rsidR="008D36FC" w:rsidRPr="00D4579B" w:rsidTr="006A6F4D">
        <w:trPr>
          <w:trHeight w:val="403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D36FC" w:rsidRPr="00D4579B" w:rsidRDefault="00B779B2" w:rsidP="00621921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V</w:t>
            </w:r>
            <w:r w:rsidR="008917F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≥ 50 m/s and</w:t>
            </w:r>
            <w:r w:rsidR="008D36FC" w:rsidRPr="00D457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8933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ML</w:t>
            </w:r>
            <w:r w:rsidR="00893312" w:rsidRPr="00D457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lt; 4,2 ms         </w:t>
            </w:r>
          </w:p>
          <w:p w:rsidR="008D36FC" w:rsidRPr="00D4579B" w:rsidRDefault="00893312" w:rsidP="00621921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              </w:t>
            </w:r>
            <w:r w:rsidR="008D36FC" w:rsidRPr="00D457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Absence)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D36FC" w:rsidRPr="00D4579B" w:rsidRDefault="008D36FC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D36FC" w:rsidRPr="00D4579B" w:rsidRDefault="008D36FC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color w:val="000000"/>
              </w:rPr>
              <w:t>7.7%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D36FC" w:rsidRPr="00D4579B" w:rsidRDefault="008D36FC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D36FC" w:rsidRPr="00D4579B" w:rsidRDefault="008D36FC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/>
                <w:color w:val="000000"/>
              </w:rPr>
              <w:t>90.9%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D36FC" w:rsidRPr="00D4579B" w:rsidRDefault="008D36FC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D36FC" w:rsidRPr="00D4579B" w:rsidRDefault="008D36FC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color w:val="000000"/>
              </w:rPr>
              <w:t>15.7%</w:t>
            </w:r>
          </w:p>
        </w:tc>
      </w:tr>
    </w:tbl>
    <w:p w:rsidR="008D36FC" w:rsidRPr="00875CE6" w:rsidRDefault="008D36FC" w:rsidP="008D36FC">
      <w:pPr>
        <w:spacing w:after="0" w:line="360" w:lineRule="auto"/>
        <w:contextualSpacing/>
        <w:rPr>
          <w:rFonts w:ascii="Times New Roman" w:hAnsi="Times New Roman" w:cs="Times New Roman"/>
          <w:b/>
          <w:lang w:val="en-US"/>
        </w:rPr>
      </w:pPr>
      <w:r w:rsidRPr="00875CE6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* </w:t>
      </w:r>
      <w:r w:rsidRPr="00875CE6">
        <w:rPr>
          <w:rFonts w:ascii="Times New Roman" w:hAnsi="Times New Roman" w:cs="Times New Roman"/>
          <w:b/>
          <w:lang w:val="en-US"/>
        </w:rPr>
        <w:t xml:space="preserve">Sensitivity; </w:t>
      </w:r>
      <w:r w:rsidRPr="00875CE6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† </w:t>
      </w:r>
      <w:r w:rsidRPr="00875CE6">
        <w:rPr>
          <w:rFonts w:ascii="Times New Roman" w:hAnsi="Times New Roman" w:cs="Times New Roman"/>
          <w:b/>
          <w:lang w:val="en-US"/>
        </w:rPr>
        <w:t>Specificity.</w:t>
      </w:r>
    </w:p>
    <w:p w:rsidR="008D36FC" w:rsidRDefault="008D36FC" w:rsidP="008D36FC">
      <w:pPr>
        <w:spacing w:after="0" w:line="36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n=115 patients.</w:t>
      </w:r>
    </w:p>
    <w:p w:rsidR="008D36FC" w:rsidRDefault="008D36FC" w:rsidP="008D36FC">
      <w:pPr>
        <w:spacing w:after="0" w:line="36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Results are given as the total percent.</w:t>
      </w:r>
    </w:p>
    <w:p w:rsidR="008D36FC" w:rsidRPr="003C4554" w:rsidRDefault="008D36FC" w:rsidP="008D36FC">
      <w:pPr>
        <w:spacing w:after="0" w:line="360" w:lineRule="auto"/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 xml:space="preserve">NCS, nerve conduction studies; </w:t>
      </w:r>
      <w:r w:rsidR="00B779B2">
        <w:rPr>
          <w:rFonts w:ascii="Times New Roman" w:hAnsi="Times New Roman" w:cs="Times New Roman"/>
          <w:lang w:val="en-US"/>
        </w:rPr>
        <w:t>SCV</w:t>
      </w:r>
      <w:r w:rsidRPr="00D4579B">
        <w:rPr>
          <w:rFonts w:ascii="Times New Roman" w:hAnsi="Times New Roman" w:cs="Times New Roman"/>
          <w:lang w:val="en-US"/>
        </w:rPr>
        <w:t>,</w:t>
      </w:r>
      <w:r w:rsidR="00B779B2">
        <w:rPr>
          <w:rFonts w:ascii="Times New Roman" w:hAnsi="Times New Roman" w:cs="Times New Roman"/>
          <w:lang w:val="en-US"/>
        </w:rPr>
        <w:t xml:space="preserve"> sensory conduction velocity; </w:t>
      </w:r>
      <w:r w:rsidRPr="00D4579B">
        <w:rPr>
          <w:rFonts w:ascii="Times New Roman" w:hAnsi="Times New Roman" w:cs="Times New Roman"/>
          <w:lang w:val="en-US"/>
        </w:rPr>
        <w:t>D</w:t>
      </w:r>
      <w:r w:rsidR="00B779B2">
        <w:rPr>
          <w:rFonts w:ascii="Times New Roman" w:hAnsi="Times New Roman" w:cs="Times New Roman"/>
          <w:lang w:val="en-US"/>
        </w:rPr>
        <w:t>ML</w:t>
      </w:r>
      <w:r w:rsidRPr="00D4579B">
        <w:rPr>
          <w:rFonts w:ascii="Times New Roman" w:hAnsi="Times New Roman" w:cs="Times New Roman"/>
          <w:lang w:val="en-US"/>
        </w:rPr>
        <w:t>, distal motor latency</w:t>
      </w:r>
      <w:r>
        <w:rPr>
          <w:rFonts w:ascii="Times New Roman" w:hAnsi="Times New Roman" w:cs="Times New Roman"/>
          <w:lang w:val="en-US"/>
        </w:rPr>
        <w:t>.</w:t>
      </w:r>
      <w:proofErr w:type="gramEnd"/>
    </w:p>
    <w:p w:rsidR="008D36FC" w:rsidRDefault="008D36FC" w:rsidP="008D36F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D36FC" w:rsidRDefault="008D36FC" w:rsidP="008D36FC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8D36FC" w:rsidRDefault="008D36FC" w:rsidP="008D36FC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8D36FC" w:rsidRDefault="008D36FC" w:rsidP="008D36FC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8D36FC" w:rsidRDefault="008D36FC" w:rsidP="008D36FC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8D36FC" w:rsidRDefault="008D36FC" w:rsidP="008D36FC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8D36FC" w:rsidRDefault="008D36FC" w:rsidP="008D36FC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8D36FC" w:rsidRDefault="008D36FC" w:rsidP="008D36FC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8D36FC" w:rsidRDefault="008D36FC" w:rsidP="008D36FC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8D36FC" w:rsidRDefault="008D36FC" w:rsidP="008D36FC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8D36FC" w:rsidRDefault="008D36FC" w:rsidP="008D36FC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8D36FC" w:rsidRDefault="008D36FC" w:rsidP="008D36FC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8D36FC" w:rsidRDefault="008D36FC" w:rsidP="008D36FC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8D36FC" w:rsidRDefault="008D36FC" w:rsidP="008D36FC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8D36FC" w:rsidRDefault="008D36FC" w:rsidP="008D36FC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8D36FC" w:rsidRDefault="008D36FC" w:rsidP="008D36FC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8D36FC" w:rsidRDefault="008D36FC" w:rsidP="008D36FC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8D36FC" w:rsidRDefault="008D36FC" w:rsidP="008D36FC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591A45" w:rsidRPr="008D36FC" w:rsidRDefault="00591A45">
      <w:pPr>
        <w:rPr>
          <w:lang w:val="en-US"/>
        </w:rPr>
      </w:pPr>
    </w:p>
    <w:sectPr w:rsidR="00591A45" w:rsidRPr="008D36FC" w:rsidSect="00591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2"/>
  </w:docVars>
  <w:rsids>
    <w:rsidRoot w:val="008D36FC"/>
    <w:rsid w:val="00346336"/>
    <w:rsid w:val="00540187"/>
    <w:rsid w:val="0055707F"/>
    <w:rsid w:val="00591A45"/>
    <w:rsid w:val="006A6F4D"/>
    <w:rsid w:val="007C79CF"/>
    <w:rsid w:val="008917FD"/>
    <w:rsid w:val="00893312"/>
    <w:rsid w:val="008D36FC"/>
    <w:rsid w:val="00B779B2"/>
    <w:rsid w:val="00B84FA4"/>
    <w:rsid w:val="00D62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6FC"/>
    <w:pPr>
      <w:spacing w:after="160" w:line="259" w:lineRule="auto"/>
    </w:pPr>
    <w:rPr>
      <w:rFonts w:eastAsiaTheme="minorEastAsia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557</Characters>
  <Application>Microsoft Office Word</Application>
  <DocSecurity>0</DocSecurity>
  <Lines>79</Lines>
  <Paragraphs>56</Paragraphs>
  <ScaleCrop>false</ScaleCrop>
  <Company>Toshiba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pe</dc:creator>
  <cp:lastModifiedBy>EBACONG</cp:lastModifiedBy>
  <cp:revision>7</cp:revision>
  <dcterms:created xsi:type="dcterms:W3CDTF">2017-10-31T03:37:00Z</dcterms:created>
  <dcterms:modified xsi:type="dcterms:W3CDTF">2018-04-05T17:06:00Z</dcterms:modified>
</cp:coreProperties>
</file>